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C08" w:rsidRDefault="002C6C08" w:rsidP="002C6C08">
      <w:r>
        <w:rPr>
          <w:b/>
        </w:rPr>
        <w:t xml:space="preserve">Supplemental Table 3: Genes Significantly Altered by IDFP </w:t>
      </w:r>
    </w:p>
    <w:tbl>
      <w:tblPr>
        <w:tblW w:w="539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BF" w:firstRow="1" w:lastRow="0" w:firstColumn="1" w:lastColumn="0" w:noHBand="0" w:noVBand="0"/>
      </w:tblPr>
      <w:tblGrid>
        <w:gridCol w:w="2004"/>
        <w:gridCol w:w="1294"/>
        <w:gridCol w:w="862"/>
        <w:gridCol w:w="980"/>
        <w:gridCol w:w="936"/>
        <w:gridCol w:w="1139"/>
        <w:gridCol w:w="1082"/>
        <w:gridCol w:w="1259"/>
      </w:tblGrid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b/>
              </w:rPr>
            </w:pPr>
            <w:r>
              <w:rPr>
                <w:b/>
              </w:rPr>
              <w:t>SYMBOL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b/>
              </w:rPr>
            </w:pPr>
            <w:r>
              <w:rPr>
                <w:b/>
              </w:rPr>
              <w:t>ENTREZ</w:t>
            </w:r>
          </w:p>
          <w:p w:rsidR="002C6C08" w:rsidRDefault="002C6C08" w:rsidP="0004760C">
            <w:pPr>
              <w:jc w:val="center"/>
              <w:rPr>
                <w:b/>
              </w:rPr>
            </w:pPr>
            <w:smartTag w:uri="urn:schemas-microsoft-com:office:smarttags" w:element="stockticker">
              <w:r>
                <w:rPr>
                  <w:b/>
                </w:rPr>
                <w:t>GENE</w:t>
              </w:r>
            </w:smartTag>
            <w:r>
              <w:rPr>
                <w:b/>
              </w:rPr>
              <w:t xml:space="preserve"> ID</w:t>
            </w:r>
          </w:p>
        </w:tc>
        <w:tc>
          <w:tcPr>
            <w:tcW w:w="964" w:type="pct"/>
            <w:gridSpan w:val="2"/>
            <w:vAlign w:val="bottom"/>
          </w:tcPr>
          <w:p w:rsidR="002C6C08" w:rsidRDefault="002C6C08" w:rsidP="0004760C">
            <w:pPr>
              <w:jc w:val="center"/>
              <w:rPr>
                <w:b/>
              </w:rPr>
            </w:pPr>
            <w:r>
              <w:rPr>
                <w:b/>
              </w:rPr>
              <w:t>Fold Change vs. DMSO (1.00)</w:t>
            </w:r>
          </w:p>
        </w:tc>
        <w:tc>
          <w:tcPr>
            <w:tcW w:w="1652" w:type="pct"/>
            <w:gridSpan w:val="3"/>
            <w:vAlign w:val="bottom"/>
          </w:tcPr>
          <w:p w:rsidR="002C6C08" w:rsidRDefault="002C6C08" w:rsidP="0004760C">
            <w:pPr>
              <w:jc w:val="center"/>
              <w:rPr>
                <w:b/>
              </w:rPr>
            </w:pPr>
            <w:r>
              <w:rPr>
                <w:b/>
              </w:rPr>
              <w:t>Nominal P-Values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ind w:right="-173"/>
              <w:jc w:val="center"/>
              <w:rPr>
                <w:b/>
              </w:rPr>
            </w:pPr>
            <w:r>
              <w:rPr>
                <w:b/>
              </w:rPr>
              <w:t>Reversal</w:t>
            </w:r>
          </w:p>
          <w:p w:rsidR="002C6C08" w:rsidRDefault="002C6C08" w:rsidP="0004760C">
            <w:pPr>
              <w:ind w:right="-173"/>
              <w:jc w:val="center"/>
              <w:rPr>
                <w:b/>
              </w:rPr>
            </w:pPr>
            <w:r>
              <w:rPr>
                <w:b/>
              </w:rPr>
              <w:t>by Am251</w:t>
            </w:r>
          </w:p>
          <w:p w:rsidR="002C6C08" w:rsidRDefault="002C6C08" w:rsidP="0004760C">
            <w:pPr>
              <w:jc w:val="center"/>
              <w:rPr>
                <w:b/>
              </w:rPr>
            </w:pPr>
            <w:r>
              <w:rPr>
                <w:b/>
              </w:rPr>
              <w:t>(%)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  <w:b/>
              </w:rPr>
            </w:pP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  <w:b/>
              </w:rPr>
            </w:pPr>
            <w:r>
              <w:rPr>
                <w:b/>
              </w:rPr>
              <w:t xml:space="preserve">IDFP 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  <w:b/>
              </w:rPr>
            </w:pPr>
            <w:r>
              <w:rPr>
                <w:b/>
              </w:rPr>
              <w:t xml:space="preserve">AM251/IDFP 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  <w:b/>
              </w:rPr>
            </w:pPr>
            <w:r>
              <w:rPr>
                <w:b/>
              </w:rPr>
              <w:t>DMSO vs. IDFP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b/>
              </w:rPr>
            </w:pPr>
            <w:r>
              <w:rPr>
                <w:b/>
              </w:rPr>
              <w:t xml:space="preserve">IDFP </w:t>
            </w:r>
          </w:p>
          <w:p w:rsidR="002C6C08" w:rsidRDefault="002C6C08" w:rsidP="0004760C">
            <w:pPr>
              <w:jc w:val="center"/>
              <w:rPr>
                <w:b/>
              </w:rPr>
            </w:pPr>
            <w:r>
              <w:rPr>
                <w:b/>
              </w:rPr>
              <w:t xml:space="preserve">vs. </w:t>
            </w:r>
          </w:p>
          <w:p w:rsidR="002C6C08" w:rsidRDefault="002C6C08" w:rsidP="0004760C">
            <w:pPr>
              <w:jc w:val="center"/>
              <w:rPr>
                <w:b/>
              </w:rPr>
            </w:pPr>
            <w:r>
              <w:rPr>
                <w:b/>
              </w:rPr>
              <w:t>AM251</w:t>
            </w:r>
          </w:p>
          <w:p w:rsidR="002C6C08" w:rsidRDefault="002C6C08" w:rsidP="0004760C">
            <w:pPr>
              <w:jc w:val="center"/>
              <w:rPr>
                <w:rFonts w:ascii="Arial" w:hAnsi="Arial"/>
                <w:b/>
              </w:rPr>
            </w:pPr>
            <w:r>
              <w:rPr>
                <w:b/>
              </w:rPr>
              <w:t>/IDFP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b/>
              </w:rPr>
            </w:pPr>
            <w:r>
              <w:rPr>
                <w:b/>
              </w:rPr>
              <w:t xml:space="preserve">DMSO </w:t>
            </w:r>
          </w:p>
          <w:p w:rsidR="002C6C08" w:rsidRDefault="002C6C08" w:rsidP="0004760C">
            <w:pPr>
              <w:jc w:val="center"/>
              <w:rPr>
                <w:b/>
              </w:rPr>
            </w:pPr>
            <w:r>
              <w:rPr>
                <w:b/>
              </w:rPr>
              <w:t>vs. AM251</w:t>
            </w:r>
          </w:p>
          <w:p w:rsidR="002C6C08" w:rsidRDefault="002C6C08" w:rsidP="0004760C">
            <w:pPr>
              <w:jc w:val="center"/>
              <w:rPr>
                <w:rFonts w:ascii="Arial" w:hAnsi="Arial"/>
                <w:b/>
              </w:rPr>
            </w:pPr>
            <w:r>
              <w:rPr>
                <w:b/>
              </w:rPr>
              <w:t>/IDFP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  <w:b/>
              </w:rPr>
            </w:pP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610040J01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626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1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56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10002N22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8550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2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2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90005F20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868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81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00014J11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687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7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02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300001I01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414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29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64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300007L22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/a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7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72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27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700030K09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225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30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7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700123O20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824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03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810008A18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870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44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0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810015C04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6270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8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4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9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9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6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10011I20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701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3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92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10305A19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989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210412D01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017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67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8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64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10016C08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957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8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5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98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10044G17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1773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6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38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10065K24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212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84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410002O22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697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29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700097O09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265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33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810021B07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630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89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4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810403A07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4200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10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47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110001A13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6540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7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9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98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110037I16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317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8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28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4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300001P08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768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67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833426J09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8205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7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64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932442K08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754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47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66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933411K20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675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61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933428G20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899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5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19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46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730410E15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1961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1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22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730449L18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663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1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4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430604K15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6999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7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27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630015D15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/a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48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58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A415398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3375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29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3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ars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473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95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bcc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640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28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61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bi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/a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75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cd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9765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99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5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csl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408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7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58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lastRenderedPageBreak/>
              <w:t>Actn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059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6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8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55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cvr2b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48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63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3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dnp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53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6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4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drbk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035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81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4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es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479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6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66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78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gtr1a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60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8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2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04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gxt2l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1760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2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8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8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46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4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I132487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4910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7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53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6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I316807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203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02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97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I451557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208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90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kap1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339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4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.3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5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81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48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6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ldoa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67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6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9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24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ng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72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75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nkzf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223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74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nxa6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74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60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30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pcs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21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75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pol9b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189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6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36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rfl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618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5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7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6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5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rhgap18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3910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71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51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rhgap26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130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.4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.0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9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52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rhgap30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2665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63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rhgef18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209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7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04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rl16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031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24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9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rl4a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86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4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7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rmcx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824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93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5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rmcx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170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66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24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rrdc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641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8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79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01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sb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525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04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sns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705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8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65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tf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91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7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70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tf7ip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434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6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49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txn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23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79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1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05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Axin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00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8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50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79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B230312A22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008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5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7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7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91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6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1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B230342M21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063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80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6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B4galt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7370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1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Bap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/a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82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6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BC002199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1155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19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BC003236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/a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1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8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45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BC005537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955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42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BC017158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391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5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64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BC01761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7074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52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41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BC02222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92970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8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78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BC026590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023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01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BC03135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549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6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25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71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lastRenderedPageBreak/>
              <w:t>BC03703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180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5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53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7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BC05647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1407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79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27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43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Bcar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92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8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85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Bcl2l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04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2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6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87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3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Bcl2l1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404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87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9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Bhlhb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89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9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2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5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48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Brf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665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7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Btbd1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286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7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48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Btg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22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86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77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Bud1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1505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92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84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430004E15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703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4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4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16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asp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36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6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83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car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/a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06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3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cdc120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464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3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8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3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36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4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cdc130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773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cdc13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1634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56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cdc13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645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42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96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cnl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670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9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9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65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9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cr5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77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8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2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d1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47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.0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.9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73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48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4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d8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52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.8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9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37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dc42bpb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1786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8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5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89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dc42ep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669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6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80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dc42ep5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880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.6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48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6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13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dkn1a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57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.3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.1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06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1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ebpb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60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8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0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57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1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hac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906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7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hchd8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818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9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6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hkb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65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8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5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5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85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hordc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691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6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20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hrd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66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0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1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irbp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69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2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6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26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lk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750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6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0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9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lp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898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81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ml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367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2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peb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120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9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45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3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pne8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687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34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3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rcp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90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6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0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3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5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reb3l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867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84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90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ry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95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6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7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4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36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1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2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s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97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43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snk1d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431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6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48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snk1e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737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9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tsl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303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0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7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6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42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7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7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ttnbp2nl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028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2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9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08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lastRenderedPageBreak/>
              <w:t>Cxcl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482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3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18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xcl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674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6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2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07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31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8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Cyp4f15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664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9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54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2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3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D030074E01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596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3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8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85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D11Wsu47e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7685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8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D15Ertd682e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191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35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D6Wsu163e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8040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D930015E06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2947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6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4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6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62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Dact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4002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.2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7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2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63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Dgat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7800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98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02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Dhx30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283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8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1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4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Dnajb10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681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25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0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Dnajb9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736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4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87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Dnmbp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197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.9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.6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5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65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Dok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726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95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Dom3z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240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46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47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Dot1l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826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5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59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Dph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772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43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Dpp8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438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5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00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Dusp1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210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79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Dusp16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068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7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98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Dyrk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918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4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97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E130012A19Ri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355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0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1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83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Eef1e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614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65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3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EG622320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22320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67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7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Eif2ak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910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73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Eif2b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366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84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Eif4ebp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368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89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8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Eif4ebp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368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74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Ell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371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7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97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Eng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380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10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94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ENSMUSG00000053178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859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2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4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Eps8l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884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6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Erdr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7094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8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45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72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54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Es2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389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48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53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9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Ets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87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7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05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55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Ext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404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7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60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2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Extl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621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73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3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F11r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645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86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Fadd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408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72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1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Farsb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87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95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Fas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410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98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Fastkd5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8060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68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Fbf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1733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.5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.7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83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8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lastRenderedPageBreak/>
              <w:t>Fbxo2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1670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6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71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Fbxo25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682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9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65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7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Fbxo30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186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0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41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Fbxo3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893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7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6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22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Fcgr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413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10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Fem1b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415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56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Fermt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1895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19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5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Fgf2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663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0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Fgfrl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670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7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6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93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Fgl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419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26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Fkbp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422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6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7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77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Flcn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1680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0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Flot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425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55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Flvcr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1772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0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4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49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3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Fndc3b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200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59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7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Foxa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537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90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8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1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Foxp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865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9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6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1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Fpr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428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46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43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1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Fst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431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.3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.5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36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1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G0s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437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74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1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G6pc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437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6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6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60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Gadd45b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787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.2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.8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6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5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Gamt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443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7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53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5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Gars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5317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8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67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Gbl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671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61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1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Gc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398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7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8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7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70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Gfod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057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19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Gimap9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1775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98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3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Gja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461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4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1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45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3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Gna1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467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7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57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Gnat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468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48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3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Golga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689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54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Golga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6968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17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Golph3l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2959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32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Gpatch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776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48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Gtf2e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419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63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Gtf2h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935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59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7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H3f3b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508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0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9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37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Hax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89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5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Hdgfrp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519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64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Hdhd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274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94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3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Heatr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1799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48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Herpud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420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51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59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Hhex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524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66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82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Hic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8180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.5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9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5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3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67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lastRenderedPageBreak/>
              <w:t>Hist1h1c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070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9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85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Hist2h3b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1915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0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8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76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Hist2h3c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507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0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8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8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Hnrpl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538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85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0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Iars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514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38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Ibt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/a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5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9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30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Icam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589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49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57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Id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590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8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50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5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Ifi47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595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8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94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Igfbp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600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5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32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Igtp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614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54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96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Iigp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439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0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06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Il13ra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616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31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3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Il15ra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616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20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Il16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6170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5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53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85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Impact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6210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64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Inhbe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632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Insc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375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8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9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8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Insig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1070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9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09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Ipm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971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87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8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87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Irak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391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3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53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6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Irf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636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11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Irf2bp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7235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9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98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7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Itgb5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641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40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3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Jdp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170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.8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1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7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9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47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Jun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647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6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8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9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97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9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1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Jund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647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.1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8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2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17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Kctd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038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38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0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Klb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337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7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10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Klf1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079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8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6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9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4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Klf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659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9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0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69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1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Klf7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369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41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41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Krcc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789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69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8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Krt10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666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2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55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Krt2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417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8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8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0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5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Krt8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669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1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5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6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51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ars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704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37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cn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681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6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8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1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dlr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683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.5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47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hfpl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1845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49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99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3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itaf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672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44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mo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691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45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69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64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nx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4088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2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1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98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2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OC10004110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004110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5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7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49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lastRenderedPageBreak/>
              <w:t>LOC10004486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004486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0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OC10004534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/a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0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OC10004596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004596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9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87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OC100046406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004640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4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71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OC10004689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/a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4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OC100047200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0047200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7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6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OC100047427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004742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.2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14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OC100047707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004770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87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6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OC10004776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004776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3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.1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7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5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OC10004783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004783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9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91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67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OC10004791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004791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80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OC10004793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004793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6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77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OC100048105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004810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8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7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99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OC21644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/a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0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OC38130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/a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66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OC382010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/a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1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61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oh11cr2a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777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78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87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pgat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2685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7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94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pin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/a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.2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7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6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29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rfn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306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3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7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7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29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rg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690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46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rig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620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4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rrc29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468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8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rrc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738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18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3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ypla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9265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97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1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ysmd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509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05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5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Lztr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686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83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0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Map3k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640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9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08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Mapk6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077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6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83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Mapkapk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716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3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9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5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37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Mbc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94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7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40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6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Mbd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719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7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2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67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Mboat5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479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95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Mcl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7210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7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42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lastRenderedPageBreak/>
              <w:t>Med3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727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38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Meis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726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6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07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7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Mettl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633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58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8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Mettl6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701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53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Mknk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734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4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57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Mknk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734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0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7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97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3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Mmp15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738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9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3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70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Mphosph6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853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6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6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65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92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4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Mrap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703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9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43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11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Mreg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8126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8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64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3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Mrm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1703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58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7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Mrpl50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802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5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40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2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Mtap7d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4587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03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Mterf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4572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1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Mthfd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776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88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Mtmr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430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0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4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93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Mtnr1a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777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0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38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Myadm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091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8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61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71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Mycl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691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8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93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Myd88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787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71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3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arf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760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5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00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cbp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809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53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4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cf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797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67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coa5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2886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40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drg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798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4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9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46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53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drl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/a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2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6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4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43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4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edd4l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381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7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57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3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fkbia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803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9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8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24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9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fkbib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/a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.2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6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07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md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711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75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5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ol10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1743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7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10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4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ola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814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2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79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os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812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27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ploc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1736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6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25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2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r1d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1716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.9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05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r1h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18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1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r2f6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386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92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smce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771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46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0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udt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120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95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2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up6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822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7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29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7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upl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104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Obfc2a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901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13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2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Optn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164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7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84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Oraov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228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43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9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Orm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840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7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4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lastRenderedPageBreak/>
              <w:t>Orm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/a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7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54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Osmr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841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7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52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62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Ovca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4625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09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1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2ry1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419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7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2ry6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357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4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9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ah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847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1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59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6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arp16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1442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95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73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dcl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746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79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elo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508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58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er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862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6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4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9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95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3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gpep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652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8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50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4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gs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445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46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hactr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016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82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hf1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093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7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11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hospho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337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6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56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im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/a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1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07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82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2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la2g6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335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6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5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41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9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lekhf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180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0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7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lekhg5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6960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9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4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48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lrg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331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48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ls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286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8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8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06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ole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697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65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6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pargc1a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901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4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1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9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71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0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pargc1b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7082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.7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1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50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pl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904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0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55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49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pp1r10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2040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40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pp2r2d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243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6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84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rdm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284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93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rmt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197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4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3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rox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9130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91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rtn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915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9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94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7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sat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727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6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43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scd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915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33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4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scdbp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2792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.7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2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5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1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tplad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787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6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3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tpn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924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2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40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us7l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889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5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vr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211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4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1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7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51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Pygo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/a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9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Qrsl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656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5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07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2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Rab40c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2462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30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88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Rab4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983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7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8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32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Rabgef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671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5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4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69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Rad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935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31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Rars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445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41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4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lastRenderedPageBreak/>
              <w:t>Rars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909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Rassf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1339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2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Rbm5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348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6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Rbms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687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52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8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Rce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967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8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6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72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Rcl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902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6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78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0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Reep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819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28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3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Rell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053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9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93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Rffl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733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9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37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1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Rg9mtd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257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9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7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Rgs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077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.2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.5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6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8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Rhbdd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686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94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7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Rhob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85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6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6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7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42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9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Rhou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958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37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4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Ribc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661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4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Ripk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238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2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7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1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Rnase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880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13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Rnf113a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994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87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Rnf135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195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67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Rnf185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93670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03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Rogdi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604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5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09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Rora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988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6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6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92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rp9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593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8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28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Rpain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972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02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Rpp38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/a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11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Rtn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16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6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7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69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Rtp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563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29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100a10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19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71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aa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20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73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3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aa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21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09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dc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96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7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7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38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ema4a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35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04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ephs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76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11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5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ept9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3860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8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8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7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47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ergef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741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7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17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7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erpina10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1784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1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erpina3k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71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8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53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3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erpinh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40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0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4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4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82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esn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4074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1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5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4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1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etd1a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390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8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57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45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etdb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912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.0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7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78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1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f3a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506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34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frs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080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80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frs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38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61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frs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731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42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6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lastRenderedPageBreak/>
              <w:t>Sfrs7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2502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gk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721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7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6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87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gms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444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0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5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52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4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gpl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39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6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8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3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83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h3bp5l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956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h3yl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405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46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6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iah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43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9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60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50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idt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1459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4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52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7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kap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435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75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lc15a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056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0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7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41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lc20a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51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0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8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41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7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lc25a15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840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2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9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12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lc25a3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055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66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4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lc25a4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309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6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8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44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02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lc25a45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737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7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77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lc30a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278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39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lc30a5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904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87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5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lc37a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2467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80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lc41a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3836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8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50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2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lc6a6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136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95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lc6a9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466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9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8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27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lc9a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54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7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37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lco2a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405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69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51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26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marcad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3990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32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marcc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809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6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6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21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marcd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379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2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4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mek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4570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22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nip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679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43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nupn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606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9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82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nx10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198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5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7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nx1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447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68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nx18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7062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02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nx2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922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0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oat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23920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7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42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pnb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74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5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88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ppl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458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44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8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psb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464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1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9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54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40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rfbp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722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84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tat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84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61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tat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84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70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tat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84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31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tip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86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5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26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2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tk1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86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7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52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82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tk2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/a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37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tk38l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253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88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lastRenderedPageBreak/>
              <w:t>Stx18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111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2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81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3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tx5a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638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05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Syvn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412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4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57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Tapt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122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89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Tatdn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8180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6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6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39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Tbc1d1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029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08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Tbp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137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22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Tbx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138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6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5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Tfb1m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2448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65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7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1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Tfrc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204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9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9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4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10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Tgm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181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47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Tha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177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8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Tlcd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838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66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Tmem185b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2635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7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Tmem186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6690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3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4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Tmem199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95040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4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8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Tmem39a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784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89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3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Tmprss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052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0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86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9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18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Tmprss6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n/a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1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19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Tnfrsf12a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727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8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0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7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57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9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1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Tob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205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1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17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69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82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Tpm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2661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4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67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05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Trak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709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3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5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45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2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Trfp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677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9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Trim39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926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9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42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4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Trim56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8430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71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0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Trp53bp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0945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9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7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24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Trp53inp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059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.4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7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75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Tut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004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5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Ube2m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219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9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6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83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9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Ugt2b3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072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6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41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73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Upf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2662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91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Uvrag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8610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8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61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Vmo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2795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8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17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6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4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Vps37b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30192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7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6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44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Vrk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156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6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Wdr20a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9641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8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5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36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9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Whsc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411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9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99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Wwc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2357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7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03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8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X9938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735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1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1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25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Xbp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243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45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Ythdf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2899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7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4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25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7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Zbtb2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6829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87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64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Zc3h7a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620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43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81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Zfp207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2680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0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11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1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lastRenderedPageBreak/>
              <w:t>Zfp26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4120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74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Zfp28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0109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0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3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4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6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50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Zfp36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269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.2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8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9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9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105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Zfp46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270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9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507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5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Zfp57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297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7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8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40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1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Zfp597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71063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1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28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6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Zfp60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271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4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449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0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Zfp672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19475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2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72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3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27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7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4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Zfp825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3595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85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3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331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5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Zfp9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275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18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4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0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308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6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Zfx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2764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65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94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5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25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82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Zhx3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20799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20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246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796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63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Zranb1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360216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43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51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5130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58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-19</w:t>
            </w:r>
          </w:p>
        </w:tc>
      </w:tr>
      <w:tr w:rsidR="002C6C08" w:rsidTr="0004760C">
        <w:tc>
          <w:tcPr>
            <w:tcW w:w="1048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Zswim4</w:t>
            </w:r>
          </w:p>
        </w:tc>
        <w:tc>
          <w:tcPr>
            <w:tcW w:w="677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12168</w:t>
            </w:r>
          </w:p>
        </w:tc>
        <w:tc>
          <w:tcPr>
            <w:tcW w:w="451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96</w:t>
            </w:r>
          </w:p>
        </w:tc>
        <w:tc>
          <w:tcPr>
            <w:tcW w:w="513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1.77</w:t>
            </w:r>
          </w:p>
        </w:tc>
        <w:tc>
          <w:tcPr>
            <w:tcW w:w="490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1</w:t>
            </w:r>
          </w:p>
        </w:tc>
        <w:tc>
          <w:tcPr>
            <w:tcW w:w="59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2252</w:t>
            </w:r>
          </w:p>
        </w:tc>
        <w:tc>
          <w:tcPr>
            <w:tcW w:w="566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0.0002</w:t>
            </w:r>
          </w:p>
        </w:tc>
        <w:tc>
          <w:tcPr>
            <w:tcW w:w="659" w:type="pct"/>
            <w:vAlign w:val="bottom"/>
          </w:tcPr>
          <w:p w:rsidR="002C6C08" w:rsidRDefault="002C6C08" w:rsidP="0004760C">
            <w:pPr>
              <w:jc w:val="center"/>
              <w:rPr>
                <w:rFonts w:ascii="Arial" w:hAnsi="Arial"/>
              </w:rPr>
            </w:pPr>
            <w:r>
              <w:t>21</w:t>
            </w:r>
          </w:p>
        </w:tc>
      </w:tr>
    </w:tbl>
    <w:p w:rsidR="002C6C08" w:rsidRPr="00980803" w:rsidRDefault="002C6C08" w:rsidP="002C6C08">
      <w:pPr>
        <w:rPr>
          <w:b/>
          <w:color w:val="FF0000"/>
        </w:rPr>
      </w:pPr>
      <w:r>
        <w:rPr>
          <w:b/>
        </w:rPr>
        <w:t xml:space="preserve"> </w:t>
      </w:r>
    </w:p>
    <w:p w:rsidR="002C6C08" w:rsidRDefault="002C6C08" w:rsidP="002C6C08"/>
    <w:p w:rsidR="00DA5DB2" w:rsidRDefault="00DA5DB2">
      <w:bookmarkStart w:id="0" w:name="_GoBack"/>
      <w:bookmarkEnd w:id="0"/>
    </w:p>
    <w:sectPr w:rsidR="00DA5DB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C08"/>
    <w:rsid w:val="002C6C08"/>
    <w:rsid w:val="00DA5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C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6C08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2C6C08"/>
    <w:rPr>
      <w:color w:val="0000D4"/>
      <w:u w:val="single"/>
    </w:rPr>
  </w:style>
  <w:style w:type="paragraph" w:styleId="BalloonText">
    <w:name w:val="Balloon Text"/>
    <w:basedOn w:val="Normal"/>
    <w:link w:val="BalloonTextChar"/>
    <w:semiHidden/>
    <w:rsid w:val="002C6C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C6C08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6C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6C08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2C6C08"/>
    <w:rPr>
      <w:color w:val="0000D4"/>
      <w:u w:val="single"/>
    </w:rPr>
  </w:style>
  <w:style w:type="paragraph" w:styleId="BalloonText">
    <w:name w:val="Balloon Text"/>
    <w:basedOn w:val="Normal"/>
    <w:link w:val="BalloonTextChar"/>
    <w:semiHidden/>
    <w:rsid w:val="002C6C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2C6C0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903</Words>
  <Characters>22253</Characters>
  <Application>Microsoft Office Word</Application>
  <DocSecurity>0</DocSecurity>
  <Lines>185</Lines>
  <Paragraphs>52</Paragraphs>
  <ScaleCrop>false</ScaleCrop>
  <Company>Skidmore College</Company>
  <LinksUpToDate>false</LinksUpToDate>
  <CharactersWithSpaces>26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cadmin</dc:creator>
  <cp:lastModifiedBy>locadmin</cp:lastModifiedBy>
  <cp:revision>1</cp:revision>
  <dcterms:created xsi:type="dcterms:W3CDTF">2011-10-13T14:07:00Z</dcterms:created>
  <dcterms:modified xsi:type="dcterms:W3CDTF">2011-10-13T14:07:00Z</dcterms:modified>
</cp:coreProperties>
</file>